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31"/>
        <w:gridCol w:w="1743"/>
        <w:gridCol w:w="1689"/>
        <w:gridCol w:w="1643"/>
      </w:tblGrid>
      <w:tr w:rsidR="009E7113" w:rsidRPr="009E7113" w14:paraId="2BF01D61" w14:textId="77777777" w:rsidTr="009E7113">
        <w:trPr>
          <w:trHeight w:val="310"/>
        </w:trPr>
        <w:tc>
          <w:tcPr>
            <w:tcW w:w="19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47D90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1E9A9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101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DC50B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duct code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D303B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ution rate</w:t>
            </w:r>
          </w:p>
        </w:tc>
      </w:tr>
      <w:tr w:rsidR="009E7113" w:rsidRPr="009E7113" w14:paraId="11E893AD" w14:textId="77777777" w:rsidTr="009E7113">
        <w:trPr>
          <w:trHeight w:val="310"/>
        </w:trPr>
        <w:tc>
          <w:tcPr>
            <w:tcW w:w="194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3D2D4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GAPDH</w:t>
            </w:r>
          </w:p>
        </w:tc>
        <w:tc>
          <w:tcPr>
            <w:tcW w:w="104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BD885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E476C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04-1-Ig</w:t>
            </w:r>
          </w:p>
        </w:tc>
        <w:tc>
          <w:tcPr>
            <w:tcW w:w="98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6E3A9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0</w:t>
            </w:r>
          </w:p>
        </w:tc>
      </w:tr>
      <w:tr w:rsidR="009E7113" w:rsidRPr="009E7113" w14:paraId="26D84E3B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2276200D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β-Tubulin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28B86226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49A13F6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68-1-AP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65FC9B22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 w:rsidR="009E7113" w:rsidRPr="009E7113" w14:paraId="193FC517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533DEFF8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Vinculin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0A2BE253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0964CD6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305-1-Ig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310EA0E9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</w:tr>
      <w:tr w:rsidR="009E7113" w:rsidRPr="009E7113" w14:paraId="72360A00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3E78D0E8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MTHFD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3BF32E0C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B3A4D0F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70-1-AP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06AB3C54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9E7113" w:rsidRPr="009E7113" w14:paraId="08E7A888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1E2A97A4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Bcl-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630828F2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4B17B8DC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82858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681BADCE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 w:rsidR="009E7113" w:rsidRPr="009E7113" w14:paraId="5D2494A1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3A392413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</w:t>
            </w:r>
            <w:proofErr w:type="spellStart"/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3D29CF5C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804C9D4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82733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3ABF6F7B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 w:rsidR="009E7113" w:rsidRPr="009E7113" w14:paraId="30CA4CAB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5F66C13F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p65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04108926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96A2291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242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47BCCB26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9E7113" w:rsidRPr="009E7113" w14:paraId="5B634A62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5BEC0A1F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Phospho-p65 (Ser536)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094D247A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F7D0E4B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033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2B9A595F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9E7113" w:rsidRPr="009E7113" w14:paraId="5CA5707D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0B296646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SLC7A11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4E4548A5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300CB24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75186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607DFED1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 w:rsidR="009E7113" w:rsidRPr="009E7113" w14:paraId="6A7FC60C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51D96013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-GPX4 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1B478BA0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22C440FC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25066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5DFDBE70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</w:tr>
      <w:tr w:rsidR="009E7113" w:rsidRPr="009E7113" w14:paraId="75731732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42DDA1C3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NRF2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4B9382CA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750D6E20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37550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1F46AD4D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9E7113" w:rsidRPr="009E7113" w14:paraId="668CCE88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5B4DCA28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Rabbit IgG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52513713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0BAA5E1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00001-2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637A5146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6000</w:t>
            </w:r>
          </w:p>
        </w:tc>
      </w:tr>
      <w:tr w:rsidR="009E7113" w:rsidRPr="009E7113" w14:paraId="58702311" w14:textId="77777777" w:rsidTr="009E7113">
        <w:trPr>
          <w:trHeight w:val="310"/>
        </w:trPr>
        <w:tc>
          <w:tcPr>
            <w:tcW w:w="1945" w:type="pct"/>
            <w:shd w:val="clear" w:color="auto" w:fill="auto"/>
            <w:noWrap/>
            <w:vAlign w:val="bottom"/>
            <w:hideMark/>
          </w:tcPr>
          <w:p w14:paraId="42DC2B05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Mouse IgG</w:t>
            </w:r>
          </w:p>
        </w:tc>
        <w:tc>
          <w:tcPr>
            <w:tcW w:w="1049" w:type="pct"/>
            <w:shd w:val="clear" w:color="auto" w:fill="auto"/>
            <w:noWrap/>
            <w:vAlign w:val="bottom"/>
            <w:hideMark/>
          </w:tcPr>
          <w:p w14:paraId="136B4313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14F8E4BB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00001-1</w:t>
            </w:r>
          </w:p>
        </w:tc>
        <w:tc>
          <w:tcPr>
            <w:tcW w:w="989" w:type="pct"/>
            <w:shd w:val="clear" w:color="auto" w:fill="auto"/>
            <w:noWrap/>
            <w:vAlign w:val="bottom"/>
            <w:hideMark/>
          </w:tcPr>
          <w:p w14:paraId="2B6B8F95" w14:textId="77777777" w:rsidR="009E7113" w:rsidRPr="009E7113" w:rsidRDefault="009E7113" w:rsidP="009E71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1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6000</w:t>
            </w:r>
          </w:p>
        </w:tc>
      </w:tr>
    </w:tbl>
    <w:p w14:paraId="48A269B1" w14:textId="77777777" w:rsidR="00D154E7" w:rsidRDefault="00D154E7"/>
    <w:sectPr w:rsidR="00D15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CA5A0" w14:textId="77777777" w:rsidR="00B43ABA" w:rsidRDefault="00B43ABA" w:rsidP="009E7113">
      <w:r>
        <w:separator/>
      </w:r>
    </w:p>
  </w:endnote>
  <w:endnote w:type="continuationSeparator" w:id="0">
    <w:p w14:paraId="05F0F6C9" w14:textId="77777777" w:rsidR="00B43ABA" w:rsidRDefault="00B43ABA" w:rsidP="009E7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89F7E" w14:textId="77777777" w:rsidR="00B43ABA" w:rsidRDefault="00B43ABA" w:rsidP="009E7113">
      <w:r>
        <w:separator/>
      </w:r>
    </w:p>
  </w:footnote>
  <w:footnote w:type="continuationSeparator" w:id="0">
    <w:p w14:paraId="7B3D6D72" w14:textId="77777777" w:rsidR="00B43ABA" w:rsidRDefault="00B43ABA" w:rsidP="009E7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8F0"/>
    <w:rsid w:val="009E7113"/>
    <w:rsid w:val="00B43ABA"/>
    <w:rsid w:val="00BD18F0"/>
    <w:rsid w:val="00D1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698286E-0555-4AAD-912F-D1A2A54E4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22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923953@qq.com</dc:creator>
  <cp:keywords/>
  <dc:description/>
  <cp:lastModifiedBy>396923953@qq.com</cp:lastModifiedBy>
  <cp:revision>2</cp:revision>
  <dcterms:created xsi:type="dcterms:W3CDTF">2022-10-10T15:23:00Z</dcterms:created>
  <dcterms:modified xsi:type="dcterms:W3CDTF">2022-10-10T15:24:00Z</dcterms:modified>
</cp:coreProperties>
</file>